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5C407" w14:textId="2A02A6F1" w:rsidR="00F91F38" w:rsidRPr="00F91F38" w:rsidRDefault="00F91F38" w:rsidP="00F91F38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F91F38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Pr="00F91F38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F91F38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Pr="00F91F38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="001F7A72">
        <w:rPr>
          <w:rFonts w:ascii="Times New Roman" w:hAnsi="Times New Roman" w:cs="Times New Roman"/>
          <w:b/>
          <w:noProof/>
          <w:color w:val="auto"/>
          <w:sz w:val="24"/>
        </w:rPr>
        <w:t>1</w:t>
      </w:r>
      <w:r w:rsidRPr="00F91F38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Pr="00F91F38">
        <w:rPr>
          <w:rFonts w:ascii="Times New Roman" w:hAnsi="Times New Roman" w:cs="Times New Roman"/>
          <w:b/>
          <w:color w:val="auto"/>
          <w:sz w:val="24"/>
        </w:rPr>
        <w:t>. Cross load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838"/>
        <w:gridCol w:w="838"/>
        <w:gridCol w:w="838"/>
        <w:gridCol w:w="838"/>
        <w:gridCol w:w="838"/>
        <w:gridCol w:w="838"/>
        <w:gridCol w:w="838"/>
        <w:gridCol w:w="838"/>
        <w:gridCol w:w="834"/>
      </w:tblGrid>
      <w:tr w:rsidR="00F91F38" w:rsidRPr="00F91F38" w14:paraId="6D71A362" w14:textId="77777777" w:rsidTr="00F91F38">
        <w:trPr>
          <w:trHeight w:val="300"/>
        </w:trPr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EF24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F3A5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ARE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EA4B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ATE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01B4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CV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5B03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EC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6F6A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EK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E995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HC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DC2F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PBC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D5DC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REAI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2A26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F91F3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SI</w:t>
            </w:r>
          </w:p>
        </w:tc>
      </w:tr>
      <w:tr w:rsidR="00F91F38" w:rsidRPr="00F91F38" w14:paraId="2D641E6D" w14:textId="77777777" w:rsidTr="00F91F38">
        <w:trPr>
          <w:trHeight w:val="300"/>
        </w:trPr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D8E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RE1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A3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353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D3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BA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8C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49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1A2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3A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C72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</w:tr>
      <w:tr w:rsidR="00F91F38" w:rsidRPr="00F91F38" w14:paraId="54A97BF0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DB7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RE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8A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772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1C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20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28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7A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F6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AD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45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</w:tr>
      <w:tr w:rsidR="00F91F38" w:rsidRPr="00F91F38" w14:paraId="03C62D05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9157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RE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05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A1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929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FBA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ED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C9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03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8C3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1C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</w:tr>
      <w:tr w:rsidR="00F91F38" w:rsidRPr="00F91F38" w14:paraId="25ADF4DE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9DA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RE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38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0F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5C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AC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86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316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7D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85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24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F91F38" w:rsidRPr="00F91F38" w14:paraId="4D3C76B5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A68B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TE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D75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0C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46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52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327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6E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04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659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79B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</w:tr>
      <w:tr w:rsidR="00F91F38" w:rsidRPr="00F91F38" w14:paraId="5B3F511E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DD0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TE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92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02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26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4D6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DF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2E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57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1C4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53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</w:tr>
      <w:tr w:rsidR="00F91F38" w:rsidRPr="00F91F38" w14:paraId="6A2BD9A4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DDF1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TE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B8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F1F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F1C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54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BA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37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74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605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5A6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</w:tr>
      <w:tr w:rsidR="00F91F38" w:rsidRPr="00F91F38" w14:paraId="0153AF8C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4D0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TE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92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DB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ECC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B6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C1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FB9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0E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6E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92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</w:tr>
      <w:tr w:rsidR="00F91F38" w:rsidRPr="00F91F38" w14:paraId="341FFD95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3A72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ATE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DD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4F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04C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4FD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DD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86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21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F2F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04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F91F38" w:rsidRPr="00F91F38" w14:paraId="084DEC09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788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CV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46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81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E4C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90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EBC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6D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8F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EF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22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</w:tr>
      <w:tr w:rsidR="00F91F38" w:rsidRPr="00F91F38" w14:paraId="7DFF718E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74A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CV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573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CD5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01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06A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CC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AEA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06C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60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55E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F91F38" w:rsidRPr="00F91F38" w14:paraId="6CAD5D9F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157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CV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11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A6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41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AD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DA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BC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5A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9B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36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</w:tr>
      <w:tr w:rsidR="00F91F38" w:rsidRPr="00F91F38" w14:paraId="6333C35B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82BD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C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EB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FF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75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26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7F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8F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F8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03D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76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91F38" w:rsidRPr="00F91F38" w14:paraId="38D5DFD2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431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C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587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815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67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EF8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D9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9C4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1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B2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AE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CE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</w:tr>
      <w:tr w:rsidR="00F91F38" w:rsidRPr="00F91F38" w14:paraId="19C064BC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D55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C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B21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C4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7F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AE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39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8FA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71C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C8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68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F91F38" w:rsidRPr="00F91F38" w14:paraId="0CDA5D1C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40AA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C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E5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68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15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0D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F3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112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B56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C92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E2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F91F38" w:rsidRPr="00F91F38" w14:paraId="0D148FE1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BBD6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C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13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7F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88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F2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C3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11A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9D7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A73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BF7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F91F38" w:rsidRPr="00F91F38" w14:paraId="3AF8E697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512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K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56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AA6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D1F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31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EB8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6E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C45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51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51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</w:tr>
      <w:tr w:rsidR="00F91F38" w:rsidRPr="00F91F38" w14:paraId="3F8D2867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05C5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K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B6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8F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1F0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08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8A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12F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BCE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A6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C9F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</w:tr>
      <w:tr w:rsidR="00F91F38" w:rsidRPr="00F91F38" w14:paraId="0FEEBE0A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42E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K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D9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56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9C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2F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587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DB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DD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112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85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F91F38" w:rsidRPr="00F91F38" w14:paraId="74BFE3B7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4B77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K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92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71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AD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FF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C0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41D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FED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3B9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67B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F91F38" w:rsidRPr="00F91F38" w14:paraId="2D765F5A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B56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EK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4C6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58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36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0B3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E5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40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F4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D33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E8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F91F38" w:rsidRPr="00F91F38" w14:paraId="77FEBA52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5E8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HC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05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F1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E2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9BD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B6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E0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BCB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4CC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776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F91F38" w:rsidRPr="00F91F38" w14:paraId="1EFD14B9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630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HC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F6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E4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40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DC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63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A3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F3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CD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59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</w:tr>
      <w:tr w:rsidR="00F91F38" w:rsidRPr="00F91F38" w14:paraId="6301F5BD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926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HC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CA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6F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DC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714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A36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5F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46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7F9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4EC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</w:tr>
      <w:tr w:rsidR="00F91F38" w:rsidRPr="00F91F38" w14:paraId="7B5D39CE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3344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HC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F3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FF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3EB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B9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44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5A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BF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805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0CC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</w:tr>
      <w:tr w:rsidR="00F91F38" w:rsidRPr="00F91F38" w14:paraId="44588C17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C48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PBC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72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8A92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FF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BA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F15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11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5E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96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4FA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F91F38" w:rsidRPr="00F91F38" w14:paraId="6D4577AB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20B4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PBC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4C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91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04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1C9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C0A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5D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B0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2BB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FD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F91F38" w:rsidRPr="00F91F38" w14:paraId="73D8BBA7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209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PBC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60F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D7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ECF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0F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43C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CD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00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13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A95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</w:tr>
      <w:tr w:rsidR="00F91F38" w:rsidRPr="00F91F38" w14:paraId="2136AA87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E216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PBC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FE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E8B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55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98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08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53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60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A9D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30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F91F38" w:rsidRPr="00F91F38" w14:paraId="672D542A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9BC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REAI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401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6D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F2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68B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17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22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90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409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F1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</w:tr>
      <w:tr w:rsidR="00F91F38" w:rsidRPr="00F91F38" w14:paraId="6F1B22C6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E69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REAI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755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40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62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0B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E9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88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D250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FD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16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</w:tr>
      <w:tr w:rsidR="00F91F38" w:rsidRPr="00F91F38" w14:paraId="0F7C204A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545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REAI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54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5F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05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E9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55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33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36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0C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F2F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</w:tr>
      <w:tr w:rsidR="00F91F38" w:rsidRPr="00F91F38" w14:paraId="1B0E3941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6497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SI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70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18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FC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607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C4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93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981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0138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5E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F91F38" w:rsidRPr="00F91F38" w14:paraId="39F45A3E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3E25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SI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88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6D5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32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5E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0144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21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A9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5F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A8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</w:tr>
      <w:tr w:rsidR="00F91F38" w:rsidRPr="00F91F38" w14:paraId="4ADBB0E4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0AA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SI3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94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55A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3B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F5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89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A53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5B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54B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9D8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</w:tr>
      <w:tr w:rsidR="00F91F38" w:rsidRPr="00F91F38" w14:paraId="5C66FDBE" w14:textId="77777777" w:rsidTr="00F91F38">
        <w:trPr>
          <w:trHeight w:val="300"/>
        </w:trPr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FB09" w14:textId="77777777" w:rsidR="00F91F38" w:rsidRPr="00F91F38" w:rsidRDefault="00F91F38" w:rsidP="00F91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SI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6ACD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0ED7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3C2E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5DBF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223B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13F6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BF2C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F019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C541" w14:textId="77777777" w:rsidR="00F91F38" w:rsidRPr="00F91F38" w:rsidRDefault="00F91F38" w:rsidP="00F91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1F38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</w:tbl>
    <w:p w14:paraId="251BACFE" w14:textId="50F4238E" w:rsidR="009C142F" w:rsidRDefault="009C142F"/>
    <w:p w14:paraId="4104CE9C" w14:textId="70771035" w:rsidR="001F7A72" w:rsidRDefault="001F7A72"/>
    <w:p w14:paraId="22B5C3C8" w14:textId="32249351" w:rsidR="001F7A72" w:rsidRDefault="001F7A72"/>
    <w:p w14:paraId="15D0A5D4" w14:textId="77777777" w:rsidR="001F7A72" w:rsidRPr="001F7A72" w:rsidRDefault="001F7A72" w:rsidP="001F7A72"/>
    <w:p w14:paraId="102A88D8" w14:textId="75B981D0" w:rsidR="001F7A72" w:rsidRPr="001F7A72" w:rsidRDefault="001F7A72" w:rsidP="001F7A72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1F7A72">
        <w:rPr>
          <w:rFonts w:ascii="Times New Roman" w:hAnsi="Times New Roman" w:cs="Times New Roman"/>
          <w:b/>
          <w:color w:val="auto"/>
          <w:sz w:val="24"/>
        </w:rPr>
        <w:lastRenderedPageBreak/>
        <w:t xml:space="preserve">Table </w:t>
      </w:r>
      <w:r w:rsidRPr="001F7A72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1F7A72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Pr="001F7A72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Pr="001F7A72">
        <w:rPr>
          <w:rFonts w:ascii="Times New Roman" w:hAnsi="Times New Roman" w:cs="Times New Roman"/>
          <w:b/>
          <w:noProof/>
          <w:color w:val="auto"/>
          <w:sz w:val="24"/>
        </w:rPr>
        <w:t>2</w:t>
      </w:r>
      <w:r w:rsidRPr="001F7A72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Pr="001F7A72">
        <w:rPr>
          <w:rFonts w:ascii="Times New Roman" w:hAnsi="Times New Roman" w:cs="Times New Roman"/>
          <w:b/>
          <w:color w:val="auto"/>
          <w:sz w:val="24"/>
        </w:rPr>
        <w:t>. Total Variance Explained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2"/>
        <w:gridCol w:w="998"/>
        <w:gridCol w:w="1403"/>
        <w:gridCol w:w="1419"/>
        <w:gridCol w:w="1134"/>
        <w:gridCol w:w="1403"/>
        <w:gridCol w:w="1417"/>
      </w:tblGrid>
      <w:tr w:rsidR="001F7A72" w:rsidRPr="001F7A72" w14:paraId="6E15DE04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bottom"/>
          </w:tcPr>
          <w:p w14:paraId="0473B839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Component</w:t>
            </w:r>
          </w:p>
        </w:tc>
        <w:tc>
          <w:tcPr>
            <w:tcW w:w="2115" w:type="pct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  <w:vAlign w:val="bottom"/>
          </w:tcPr>
          <w:p w14:paraId="666F08FE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Initial Eigenvalues</w:t>
            </w:r>
          </w:p>
        </w:tc>
        <w:tc>
          <w:tcPr>
            <w:tcW w:w="2191" w:type="pct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  <w:vAlign w:val="bottom"/>
          </w:tcPr>
          <w:p w14:paraId="4CB8F182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Extraction Sums of Squared Loadings</w:t>
            </w:r>
          </w:p>
        </w:tc>
      </w:tr>
      <w:tr w:rsidR="001F7A72" w:rsidRPr="001F7A72" w14:paraId="624DCC77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57F33ED5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29BE432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032202F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% of Variance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4AD947A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Cumulative %</w:t>
            </w:r>
          </w:p>
        </w:tc>
        <w:tc>
          <w:tcPr>
            <w:tcW w:w="628" w:type="pct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0C9E9DC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3C187A92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% of Variance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14:paraId="1222F64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Cumulative %</w:t>
            </w:r>
          </w:p>
        </w:tc>
      </w:tr>
      <w:tr w:rsidR="001F7A72" w:rsidRPr="001F7A72" w14:paraId="5B00FEF7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tcBorders>
              <w:top w:val="single" w:sz="12" w:space="0" w:color="auto"/>
            </w:tcBorders>
            <w:shd w:val="clear" w:color="auto" w:fill="E0E0E0"/>
          </w:tcPr>
          <w:p w14:paraId="5DA9DB8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3" w:type="pct"/>
            <w:tcBorders>
              <w:top w:val="single" w:sz="12" w:space="0" w:color="auto"/>
            </w:tcBorders>
            <w:shd w:val="clear" w:color="auto" w:fill="FFFFFF"/>
          </w:tcPr>
          <w:p w14:paraId="5858A6C2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3.800</w:t>
            </w:r>
          </w:p>
        </w:tc>
        <w:tc>
          <w:tcPr>
            <w:tcW w:w="777" w:type="pct"/>
            <w:tcBorders>
              <w:top w:val="single" w:sz="12" w:space="0" w:color="auto"/>
            </w:tcBorders>
            <w:shd w:val="clear" w:color="auto" w:fill="FFFFFF"/>
          </w:tcPr>
          <w:p w14:paraId="5C0247F3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2.227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</w:tcPr>
          <w:p w14:paraId="5E8F2F8F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2.227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shd w:val="clear" w:color="auto" w:fill="FFFFFF"/>
          </w:tcPr>
          <w:p w14:paraId="36206B93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3.800</w:t>
            </w:r>
          </w:p>
        </w:tc>
        <w:tc>
          <w:tcPr>
            <w:tcW w:w="777" w:type="pct"/>
            <w:tcBorders>
              <w:top w:val="single" w:sz="12" w:space="0" w:color="auto"/>
            </w:tcBorders>
            <w:shd w:val="clear" w:color="auto" w:fill="FFFFFF"/>
          </w:tcPr>
          <w:p w14:paraId="14CBAC1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2.227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</w:tcPr>
          <w:p w14:paraId="64959EFB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2.227</w:t>
            </w:r>
          </w:p>
        </w:tc>
      </w:tr>
      <w:tr w:rsidR="001F7A72" w:rsidRPr="001F7A72" w14:paraId="118B779E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50422644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3" w:type="pct"/>
            <w:shd w:val="clear" w:color="auto" w:fill="FFFFFF"/>
          </w:tcPr>
          <w:p w14:paraId="14C2E50F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.016</w:t>
            </w:r>
          </w:p>
        </w:tc>
        <w:tc>
          <w:tcPr>
            <w:tcW w:w="777" w:type="pct"/>
            <w:shd w:val="clear" w:color="auto" w:fill="FFFFFF"/>
          </w:tcPr>
          <w:p w14:paraId="13DA2893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2.401</w:t>
            </w:r>
          </w:p>
        </w:tc>
        <w:tc>
          <w:tcPr>
            <w:tcW w:w="786" w:type="pct"/>
            <w:shd w:val="clear" w:color="auto" w:fill="FFFFFF"/>
          </w:tcPr>
          <w:p w14:paraId="335344C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64.629</w:t>
            </w:r>
          </w:p>
        </w:tc>
        <w:tc>
          <w:tcPr>
            <w:tcW w:w="628" w:type="pct"/>
            <w:shd w:val="clear" w:color="auto" w:fill="FFFFFF"/>
          </w:tcPr>
          <w:p w14:paraId="1C81602E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.016</w:t>
            </w:r>
          </w:p>
        </w:tc>
        <w:tc>
          <w:tcPr>
            <w:tcW w:w="777" w:type="pct"/>
            <w:shd w:val="clear" w:color="auto" w:fill="FFFFFF"/>
          </w:tcPr>
          <w:p w14:paraId="2A5383C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2.401</w:t>
            </w:r>
          </w:p>
        </w:tc>
        <w:tc>
          <w:tcPr>
            <w:tcW w:w="786" w:type="pct"/>
            <w:shd w:val="clear" w:color="auto" w:fill="FFFFFF"/>
          </w:tcPr>
          <w:p w14:paraId="60F42710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64.629</w:t>
            </w:r>
          </w:p>
        </w:tc>
      </w:tr>
      <w:tr w:rsidR="001F7A72" w:rsidRPr="001F7A72" w14:paraId="5C8C0A79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2E78A3F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3" w:type="pct"/>
            <w:shd w:val="clear" w:color="auto" w:fill="FFFFFF"/>
          </w:tcPr>
          <w:p w14:paraId="65372414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919</w:t>
            </w:r>
          </w:p>
        </w:tc>
        <w:tc>
          <w:tcPr>
            <w:tcW w:w="777" w:type="pct"/>
            <w:shd w:val="clear" w:color="auto" w:fill="FFFFFF"/>
          </w:tcPr>
          <w:p w14:paraId="0F6FFBF2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10.207</w:t>
            </w:r>
          </w:p>
        </w:tc>
        <w:tc>
          <w:tcPr>
            <w:tcW w:w="786" w:type="pct"/>
            <w:shd w:val="clear" w:color="auto" w:fill="FFFFFF"/>
          </w:tcPr>
          <w:p w14:paraId="56211CDF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74.836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4F5D8C6C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shd w:val="clear" w:color="auto" w:fill="FFFFFF"/>
            <w:vAlign w:val="center"/>
          </w:tcPr>
          <w:p w14:paraId="52E0FD46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shd w:val="clear" w:color="auto" w:fill="FFFFFF"/>
            <w:vAlign w:val="center"/>
          </w:tcPr>
          <w:p w14:paraId="1C6151CE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50A9FFA7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037ABE7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3" w:type="pct"/>
            <w:shd w:val="clear" w:color="auto" w:fill="FFFFFF"/>
          </w:tcPr>
          <w:p w14:paraId="16E9B466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664</w:t>
            </w:r>
          </w:p>
        </w:tc>
        <w:tc>
          <w:tcPr>
            <w:tcW w:w="777" w:type="pct"/>
            <w:shd w:val="clear" w:color="auto" w:fill="FFFFFF"/>
          </w:tcPr>
          <w:p w14:paraId="1EBA666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7.380</w:t>
            </w:r>
          </w:p>
        </w:tc>
        <w:tc>
          <w:tcPr>
            <w:tcW w:w="786" w:type="pct"/>
            <w:shd w:val="clear" w:color="auto" w:fill="FFFFFF"/>
          </w:tcPr>
          <w:p w14:paraId="6FF648F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82.216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565B0320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shd w:val="clear" w:color="auto" w:fill="FFFFFF"/>
            <w:vAlign w:val="center"/>
          </w:tcPr>
          <w:p w14:paraId="7C93CE25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shd w:val="clear" w:color="auto" w:fill="FFFFFF"/>
            <w:vAlign w:val="center"/>
          </w:tcPr>
          <w:p w14:paraId="4D585462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7CD865B0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24C19185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53" w:type="pct"/>
            <w:shd w:val="clear" w:color="auto" w:fill="FFFFFF"/>
          </w:tcPr>
          <w:p w14:paraId="30F86BB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449</w:t>
            </w:r>
          </w:p>
        </w:tc>
        <w:tc>
          <w:tcPr>
            <w:tcW w:w="777" w:type="pct"/>
            <w:shd w:val="clear" w:color="auto" w:fill="FFFFFF"/>
          </w:tcPr>
          <w:p w14:paraId="45492180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.993</w:t>
            </w:r>
          </w:p>
        </w:tc>
        <w:tc>
          <w:tcPr>
            <w:tcW w:w="786" w:type="pct"/>
            <w:shd w:val="clear" w:color="auto" w:fill="FFFFFF"/>
          </w:tcPr>
          <w:p w14:paraId="2196F30F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87.209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36F74BD5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shd w:val="clear" w:color="auto" w:fill="FFFFFF"/>
            <w:vAlign w:val="center"/>
          </w:tcPr>
          <w:p w14:paraId="48250BDC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shd w:val="clear" w:color="auto" w:fill="FFFFFF"/>
            <w:vAlign w:val="center"/>
          </w:tcPr>
          <w:p w14:paraId="5044DCD3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45664BC7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14C2056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53" w:type="pct"/>
            <w:shd w:val="clear" w:color="auto" w:fill="FFFFFF"/>
          </w:tcPr>
          <w:p w14:paraId="72551834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361</w:t>
            </w:r>
          </w:p>
        </w:tc>
        <w:tc>
          <w:tcPr>
            <w:tcW w:w="777" w:type="pct"/>
            <w:shd w:val="clear" w:color="auto" w:fill="FFFFFF"/>
          </w:tcPr>
          <w:p w14:paraId="458E650C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4.009</w:t>
            </w:r>
          </w:p>
        </w:tc>
        <w:tc>
          <w:tcPr>
            <w:tcW w:w="786" w:type="pct"/>
            <w:shd w:val="clear" w:color="auto" w:fill="FFFFFF"/>
          </w:tcPr>
          <w:p w14:paraId="02C7556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91.218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3424144E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shd w:val="clear" w:color="auto" w:fill="FFFFFF"/>
            <w:vAlign w:val="center"/>
          </w:tcPr>
          <w:p w14:paraId="672BBD8B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shd w:val="clear" w:color="auto" w:fill="FFFFFF"/>
            <w:vAlign w:val="center"/>
          </w:tcPr>
          <w:p w14:paraId="141359BC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50375056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0075D9E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53" w:type="pct"/>
            <w:shd w:val="clear" w:color="auto" w:fill="FFFFFF"/>
          </w:tcPr>
          <w:p w14:paraId="443526C5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346</w:t>
            </w:r>
          </w:p>
        </w:tc>
        <w:tc>
          <w:tcPr>
            <w:tcW w:w="777" w:type="pct"/>
            <w:shd w:val="clear" w:color="auto" w:fill="FFFFFF"/>
          </w:tcPr>
          <w:p w14:paraId="461D21B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3.842</w:t>
            </w:r>
          </w:p>
        </w:tc>
        <w:tc>
          <w:tcPr>
            <w:tcW w:w="786" w:type="pct"/>
            <w:shd w:val="clear" w:color="auto" w:fill="FFFFFF"/>
          </w:tcPr>
          <w:p w14:paraId="66A3601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95.060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24AA40C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shd w:val="clear" w:color="auto" w:fill="FFFFFF"/>
            <w:vAlign w:val="center"/>
          </w:tcPr>
          <w:p w14:paraId="3284C846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shd w:val="clear" w:color="auto" w:fill="FFFFFF"/>
            <w:vAlign w:val="center"/>
          </w:tcPr>
          <w:p w14:paraId="2B03EA1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7BC529BB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shd w:val="clear" w:color="auto" w:fill="E0E0E0"/>
          </w:tcPr>
          <w:p w14:paraId="7511DBF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53" w:type="pct"/>
            <w:shd w:val="clear" w:color="auto" w:fill="FFFFFF"/>
          </w:tcPr>
          <w:p w14:paraId="49317691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249</w:t>
            </w:r>
          </w:p>
        </w:tc>
        <w:tc>
          <w:tcPr>
            <w:tcW w:w="777" w:type="pct"/>
            <w:shd w:val="clear" w:color="auto" w:fill="FFFFFF"/>
          </w:tcPr>
          <w:p w14:paraId="099E63AF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.767</w:t>
            </w:r>
          </w:p>
        </w:tc>
        <w:tc>
          <w:tcPr>
            <w:tcW w:w="786" w:type="pct"/>
            <w:shd w:val="clear" w:color="auto" w:fill="FFFFFF"/>
          </w:tcPr>
          <w:p w14:paraId="1C62DD3C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97.826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17CE042A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shd w:val="clear" w:color="auto" w:fill="FFFFFF"/>
            <w:vAlign w:val="center"/>
          </w:tcPr>
          <w:p w14:paraId="5582900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shd w:val="clear" w:color="auto" w:fill="FFFFFF"/>
            <w:vAlign w:val="center"/>
          </w:tcPr>
          <w:p w14:paraId="0CDC556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202E7F81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" w:type="pct"/>
            <w:tcBorders>
              <w:bottom w:val="single" w:sz="12" w:space="0" w:color="auto"/>
            </w:tcBorders>
            <w:shd w:val="clear" w:color="auto" w:fill="E0E0E0"/>
          </w:tcPr>
          <w:p w14:paraId="55DED88D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shd w:val="clear" w:color="auto" w:fill="FFFFFF"/>
          </w:tcPr>
          <w:p w14:paraId="61268F8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.196</w:t>
            </w:r>
          </w:p>
        </w:tc>
        <w:tc>
          <w:tcPr>
            <w:tcW w:w="777" w:type="pct"/>
            <w:tcBorders>
              <w:bottom w:val="single" w:sz="12" w:space="0" w:color="auto"/>
            </w:tcBorders>
            <w:shd w:val="clear" w:color="auto" w:fill="FFFFFF"/>
          </w:tcPr>
          <w:p w14:paraId="1F5D4D58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2.174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</w:tcPr>
          <w:p w14:paraId="596CE2E3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A72">
              <w:rPr>
                <w:rFonts w:ascii="Times New Roman" w:hAnsi="Times New Roman" w:cs="Times New Roman"/>
                <w:color w:val="000000" w:themeColor="text1"/>
              </w:rPr>
              <w:t>100.000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14907F7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9C35EFB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71F8B44" w14:textId="77777777" w:rsidR="001F7A72" w:rsidRPr="001F7A72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7A72" w:rsidRPr="001F7A72" w14:paraId="12C3BCAA" w14:textId="77777777" w:rsidTr="001F7A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2DE3C80" w14:textId="77777777" w:rsidR="001F7A72" w:rsidRPr="000A79C9" w:rsidRDefault="001F7A72" w:rsidP="001F7A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79C9">
              <w:rPr>
                <w:rFonts w:ascii="Times New Roman" w:hAnsi="Times New Roman" w:cs="Times New Roman"/>
                <w:color w:val="000000" w:themeColor="text1"/>
              </w:rPr>
              <w:t>Extraction Method: Principal Component Analysis.</w:t>
            </w:r>
          </w:p>
        </w:tc>
      </w:tr>
    </w:tbl>
    <w:p w14:paraId="7A298824" w14:textId="77777777" w:rsidR="001F7A72" w:rsidRPr="001F7A72" w:rsidRDefault="001F7A72" w:rsidP="001F7A72">
      <w:bookmarkStart w:id="0" w:name="_GoBack"/>
      <w:bookmarkEnd w:id="0"/>
    </w:p>
    <w:p w14:paraId="72DAC745" w14:textId="77777777" w:rsidR="001F7A72" w:rsidRDefault="001F7A72"/>
    <w:sectPr w:rsidR="001F7A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NjY3MTM3NjGzNLRU0lEKTi0uzszPAykwqgUAN0ridywAAAA="/>
  </w:docVars>
  <w:rsids>
    <w:rsidRoot w:val="00C76AF9"/>
    <w:rsid w:val="000A79C9"/>
    <w:rsid w:val="001F7A72"/>
    <w:rsid w:val="009C142F"/>
    <w:rsid w:val="00B74BFB"/>
    <w:rsid w:val="00C76AF9"/>
    <w:rsid w:val="00D340C4"/>
    <w:rsid w:val="00F9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E0CD"/>
  <w15:chartTrackingRefBased/>
  <w15:docId w15:val="{D68E9E96-D420-4593-8429-164462D68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1F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4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</dc:creator>
  <cp:keywords/>
  <dc:description/>
  <cp:lastModifiedBy>SOHAIB</cp:lastModifiedBy>
  <cp:revision>4</cp:revision>
  <dcterms:created xsi:type="dcterms:W3CDTF">2022-08-15T10:42:00Z</dcterms:created>
  <dcterms:modified xsi:type="dcterms:W3CDTF">2022-08-17T08:30:00Z</dcterms:modified>
</cp:coreProperties>
</file>